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C67" w:rsidRPr="00790869" w:rsidRDefault="0041579D" w:rsidP="003A3C67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79086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Table </w:t>
      </w:r>
      <w:r w:rsidR="00D1740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S</w:t>
      </w:r>
      <w:r w:rsidRPr="0079086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1</w:t>
      </w:r>
      <w:r w:rsidR="007908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DNA repair genes down-</w:t>
      </w:r>
      <w:r w:rsidR="000D4DC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regulated during OIS in HMEC-MEK </w:t>
      </w:r>
      <w:r w:rsidRPr="007908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cells are regulated by E2F pathway.</w:t>
      </w:r>
    </w:p>
    <w:tbl>
      <w:tblPr>
        <w:tblW w:w="147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0"/>
        <w:gridCol w:w="2844"/>
        <w:gridCol w:w="3118"/>
        <w:gridCol w:w="2835"/>
        <w:gridCol w:w="2835"/>
      </w:tblGrid>
      <w:tr w:rsidR="003A3C67" w:rsidRPr="00DF0531" w:rsidTr="00F97EC5">
        <w:trPr>
          <w:gridAfter w:val="2"/>
          <w:wAfter w:w="5670" w:type="dxa"/>
          <w:trHeight w:val="450"/>
        </w:trPr>
        <w:tc>
          <w:tcPr>
            <w:tcW w:w="9072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3A3C67" w:rsidRPr="00DF0531" w:rsidTr="00F97EC5">
        <w:trPr>
          <w:gridAfter w:val="2"/>
          <w:wAfter w:w="5670" w:type="dxa"/>
          <w:trHeight w:val="450"/>
        </w:trPr>
        <w:tc>
          <w:tcPr>
            <w:tcW w:w="9072" w:type="dxa"/>
            <w:gridSpan w:val="3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Gene Name</w:t>
            </w:r>
            <w:r w:rsidRPr="003A3C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E2Fs ChIP-seq positive</w:t>
            </w:r>
            <w:r w:rsidRPr="003A3C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fr-FR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FC expression</w:t>
            </w:r>
            <w:r w:rsidRPr="003A3C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</w:p>
        </w:tc>
      </w:tr>
      <w:tr w:rsidR="003A3C67" w:rsidRPr="000D4DCB" w:rsidTr="00F97EC5">
        <w:trPr>
          <w:gridAfter w:val="2"/>
          <w:wAfter w:w="5670" w:type="dxa"/>
          <w:trHeight w:val="20"/>
        </w:trPr>
        <w:tc>
          <w:tcPr>
            <w:tcW w:w="595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A3C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Down-regulated GO DNA repair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D1</w:t>
            </w:r>
          </w:p>
        </w:tc>
        <w:tc>
          <w:tcPr>
            <w:tcW w:w="28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L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CA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CA2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DC45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DC7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DCA5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DK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AF1A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TL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SCO2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XO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</w:tr>
      <w:tr w:rsidR="003A3C67" w:rsidRPr="003A3C67" w:rsidTr="00F97EC5">
        <w:trPr>
          <w:gridAfter w:val="2"/>
          <w:wAfter w:w="5670" w:type="dxa"/>
          <w:trHeight w:val="227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ANCD2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OXM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MGB2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IAA010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IF22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OC100133315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IL3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7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RPBP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CNA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IF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OLE2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OLQ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TTG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AD5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AD51AP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8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FC3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9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FC4</w:t>
            </w:r>
          </w:p>
        </w:tc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XRCC3</w:t>
            </w:r>
          </w:p>
        </w:tc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Up-regulated</w:t>
            </w:r>
          </w:p>
        </w:tc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SS3</w:t>
            </w:r>
          </w:p>
        </w:tc>
        <w:tc>
          <w:tcPr>
            <w:tcW w:w="28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K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QP3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TP8A2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8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8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LB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K2B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PN8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PN8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PO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NND2D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5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MBT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6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AM43B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XYD2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4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PER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9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SYNA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6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YH15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5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CXD3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1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SS35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RARRES2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7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ISA2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5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LC38A4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LC7A7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NX3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TSSB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5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8SIA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YT12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3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7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NFSF15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CA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IPF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Down-regulated</w:t>
            </w:r>
          </w:p>
        </w:tc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KR3</w:t>
            </w:r>
          </w:p>
        </w:tc>
        <w:tc>
          <w:tcPr>
            <w:tcW w:w="28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6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TG2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3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KR1B10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5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KR1B10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6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BOX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4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R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5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FB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6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RABP2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7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BP2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5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PNMB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7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GFL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6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GALS7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6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MP7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3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RGPRX3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7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IN4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8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ARRES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7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A2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5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A4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7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RPINB13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7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RPINB3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3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RPINB4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3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LC15A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4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LC6A14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7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AGL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5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ENM2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6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NFAIP6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8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SNL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7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TCN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7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FDC2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7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ZNF750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5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1579D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79D" w:rsidRPr="003A3C67" w:rsidRDefault="0041579D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79D" w:rsidRPr="003A3C67" w:rsidRDefault="0041579D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579D" w:rsidRPr="003A3C67" w:rsidRDefault="0041579D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A3C67" w:rsidRPr="000D4DCB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A3C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GO DNA repair no down</w:t>
            </w:r>
          </w:p>
        </w:tc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P5Z1</w:t>
            </w:r>
          </w:p>
        </w:tc>
        <w:tc>
          <w:tcPr>
            <w:tcW w:w="28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CNH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6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L4B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DB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ID3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6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RCC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3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RCC5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MGA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3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MGA2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MY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3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G4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C1R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NAT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1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SH4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BP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4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NCOA6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RP4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4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OLD4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C8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PA4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3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TD2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FR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MG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ATA22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I5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1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IP12</w:t>
            </w:r>
          </w:p>
        </w:tc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4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ZFYVE26</w:t>
            </w:r>
          </w:p>
        </w:tc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0B3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3A3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</w:tr>
      <w:tr w:rsidR="003A3C67" w:rsidRPr="003A3C67" w:rsidTr="00F97EC5">
        <w:trPr>
          <w:gridAfter w:val="2"/>
          <w:wAfter w:w="5670" w:type="dxa"/>
          <w:trHeight w:val="20"/>
        </w:trPr>
        <w:tc>
          <w:tcPr>
            <w:tcW w:w="3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C67" w:rsidRPr="003A3C67" w:rsidRDefault="003A3C67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A3C67" w:rsidRPr="003A3C67" w:rsidTr="00F97EC5">
        <w:trPr>
          <w:trHeight w:val="2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3C67" w:rsidRPr="003A3C67" w:rsidRDefault="003A3C67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835" w:type="dxa"/>
          </w:tcPr>
          <w:p w:rsidR="003A3C67" w:rsidRPr="003A3C67" w:rsidRDefault="003A3C67" w:rsidP="008E44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3C67" w:rsidRPr="003A3C67" w:rsidRDefault="003A3C67" w:rsidP="008E442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</w:tbl>
    <w:p w:rsidR="000D4DCB" w:rsidRPr="000D4DCB" w:rsidRDefault="000D4DCB" w:rsidP="000D4DCB">
      <w:pPr>
        <w:rPr>
          <w:rFonts w:ascii="Times New Roman" w:hAnsi="Times New Roman" w:cs="Times New Roman"/>
          <w:sz w:val="20"/>
          <w:lang w:val="en-US"/>
        </w:rPr>
      </w:pPr>
      <w:r w:rsidRPr="000D4DCB">
        <w:rPr>
          <w:rFonts w:ascii="Times New Roman" w:hAnsi="Times New Roman" w:cs="Times New Roman"/>
          <w:sz w:val="20"/>
          <w:vertAlign w:val="superscript"/>
          <w:lang w:val="en-US"/>
        </w:rPr>
        <w:t>1</w:t>
      </w:r>
      <w:r w:rsidRPr="000D4DCB">
        <w:rPr>
          <w:rFonts w:ascii="Times New Roman" w:hAnsi="Times New Roman" w:cs="Times New Roman"/>
          <w:sz w:val="20"/>
          <w:lang w:val="en-US"/>
        </w:rPr>
        <w:t xml:space="preserve"> The 30 top ranked genes for each class of </w:t>
      </w:r>
      <w:r>
        <w:rPr>
          <w:rFonts w:ascii="Times New Roman" w:hAnsi="Times New Roman" w:cs="Times New Roman"/>
          <w:sz w:val="20"/>
          <w:lang w:val="en-US"/>
        </w:rPr>
        <w:t xml:space="preserve">gene expression </w:t>
      </w:r>
      <w:r w:rsidR="0029609D">
        <w:rPr>
          <w:rFonts w:ascii="Times New Roman" w:hAnsi="Times New Roman" w:cs="Times New Roman"/>
          <w:sz w:val="20"/>
          <w:lang w:val="en-US"/>
        </w:rPr>
        <w:t>(</w:t>
      </w:r>
      <w:r>
        <w:rPr>
          <w:rFonts w:ascii="Times New Roman" w:hAnsi="Times New Roman" w:cs="Times New Roman"/>
          <w:sz w:val="20"/>
          <w:lang w:val="en-US"/>
        </w:rPr>
        <w:t>indicated in bold</w:t>
      </w:r>
      <w:r w:rsidR="0029609D">
        <w:rPr>
          <w:rFonts w:ascii="Times New Roman" w:hAnsi="Times New Roman" w:cs="Times New Roman"/>
          <w:sz w:val="20"/>
          <w:lang w:val="en-US"/>
        </w:rPr>
        <w:t>)</w:t>
      </w:r>
      <w:r>
        <w:rPr>
          <w:rFonts w:ascii="Times New Roman" w:hAnsi="Times New Roman" w:cs="Times New Roman"/>
          <w:sz w:val="20"/>
          <w:lang w:val="en-US"/>
        </w:rPr>
        <w:t xml:space="preserve"> </w:t>
      </w:r>
      <w:r w:rsidRPr="000D4DCB">
        <w:rPr>
          <w:rFonts w:ascii="Times New Roman" w:hAnsi="Times New Roman" w:cs="Times New Roman"/>
          <w:sz w:val="20"/>
          <w:lang w:val="en-US"/>
        </w:rPr>
        <w:t>in response t</w:t>
      </w:r>
      <w:r>
        <w:rPr>
          <w:rFonts w:ascii="Times New Roman" w:hAnsi="Times New Roman" w:cs="Times New Roman"/>
          <w:sz w:val="20"/>
          <w:lang w:val="en-US"/>
        </w:rPr>
        <w:t xml:space="preserve">o MEK activation in HMEC cells </w:t>
      </w:r>
      <w:r w:rsidRPr="000D4DCB">
        <w:rPr>
          <w:rFonts w:ascii="Times New Roman" w:hAnsi="Times New Roman" w:cs="Times New Roman"/>
          <w:sz w:val="20"/>
          <w:lang w:val="en-US"/>
        </w:rPr>
        <w:t xml:space="preserve">(HMEC-MEK) </w:t>
      </w:r>
    </w:p>
    <w:p w:rsidR="000D4DCB" w:rsidRPr="000D4DCB" w:rsidRDefault="000D4DCB" w:rsidP="000D4DCB">
      <w:pPr>
        <w:rPr>
          <w:rFonts w:ascii="Times New Roman" w:hAnsi="Times New Roman" w:cs="Times New Roman"/>
          <w:sz w:val="20"/>
          <w:lang w:val="en-US"/>
        </w:rPr>
      </w:pPr>
      <w:r w:rsidRPr="000D4DCB">
        <w:rPr>
          <w:rFonts w:ascii="Times New Roman" w:hAnsi="Times New Roman" w:cs="Times New Roman"/>
          <w:sz w:val="20"/>
          <w:vertAlign w:val="superscript"/>
          <w:lang w:val="en-US"/>
        </w:rPr>
        <w:t>2</w:t>
      </w:r>
      <w:r w:rsidRPr="000D4DCB">
        <w:rPr>
          <w:rFonts w:ascii="Times New Roman" w:hAnsi="Times New Roman" w:cs="Times New Roman"/>
          <w:sz w:val="20"/>
          <w:lang w:val="en-US"/>
        </w:rPr>
        <w:t xml:space="preserve"> Number of ChIP-seq experiments showing binding of E2F1 and E2F4 transcription factors for each genes included in the table according to Encode database (Peaks with score above 500).</w:t>
      </w:r>
      <w:r w:rsidRPr="000D4DCB">
        <w:rPr>
          <w:rFonts w:ascii="Times New Roman" w:hAnsi="Times New Roman" w:cs="Times New Roman"/>
          <w:sz w:val="20"/>
          <w:lang w:val="en-US"/>
        </w:rPr>
        <w:tab/>
      </w:r>
      <w:r w:rsidRPr="000D4DCB">
        <w:rPr>
          <w:rFonts w:ascii="Times New Roman" w:hAnsi="Times New Roman" w:cs="Times New Roman"/>
          <w:sz w:val="20"/>
          <w:lang w:val="en-US"/>
        </w:rPr>
        <w:tab/>
      </w:r>
    </w:p>
    <w:p w:rsidR="000D4DCB" w:rsidRPr="000D4DCB" w:rsidRDefault="000D4DCB" w:rsidP="000D4DCB">
      <w:pPr>
        <w:rPr>
          <w:rFonts w:ascii="Times New Roman" w:hAnsi="Times New Roman" w:cs="Times New Roman"/>
          <w:sz w:val="20"/>
          <w:lang w:val="en-US"/>
        </w:rPr>
      </w:pPr>
      <w:r w:rsidRPr="000D4DCB">
        <w:rPr>
          <w:rFonts w:ascii="Times New Roman" w:hAnsi="Times New Roman" w:cs="Times New Roman"/>
          <w:sz w:val="20"/>
          <w:vertAlign w:val="superscript"/>
          <w:lang w:val="en-US"/>
        </w:rPr>
        <w:t xml:space="preserve">3 </w:t>
      </w:r>
      <w:r w:rsidRPr="000D4DCB">
        <w:rPr>
          <w:rFonts w:ascii="Times New Roman" w:hAnsi="Times New Roman" w:cs="Times New Roman"/>
          <w:sz w:val="20"/>
          <w:lang w:val="en-US"/>
        </w:rPr>
        <w:t>Fold Change expression data from microarray experiment we have done in HMEC-MEK cells.</w:t>
      </w:r>
    </w:p>
    <w:p w:rsidR="0041579D" w:rsidRPr="000D4DCB" w:rsidRDefault="0041579D" w:rsidP="003A3C67">
      <w:pPr>
        <w:rPr>
          <w:color w:val="FF0000"/>
          <w:lang w:val="en-US"/>
        </w:rPr>
      </w:pPr>
    </w:p>
    <w:p w:rsidR="00F97EC5" w:rsidRDefault="00F97EC5" w:rsidP="003A3C67">
      <w:pPr>
        <w:rPr>
          <w:lang w:val="en-US"/>
        </w:rPr>
      </w:pPr>
    </w:p>
    <w:p w:rsidR="00F97EC5" w:rsidRDefault="00F97EC5" w:rsidP="003A3C67">
      <w:pPr>
        <w:rPr>
          <w:lang w:val="en-US"/>
        </w:rPr>
      </w:pPr>
    </w:p>
    <w:p w:rsidR="00F97EC5" w:rsidRDefault="00F97EC5" w:rsidP="003A3C67">
      <w:pPr>
        <w:rPr>
          <w:lang w:val="en-US"/>
        </w:rPr>
      </w:pPr>
    </w:p>
    <w:p w:rsidR="00F97EC5" w:rsidRDefault="00F97EC5" w:rsidP="003A3C67">
      <w:pPr>
        <w:rPr>
          <w:lang w:val="en-US"/>
        </w:rPr>
      </w:pPr>
    </w:p>
    <w:p w:rsidR="00F97EC5" w:rsidRDefault="00F97EC5" w:rsidP="003A3C67">
      <w:pPr>
        <w:rPr>
          <w:lang w:val="en-US"/>
        </w:rPr>
      </w:pPr>
    </w:p>
    <w:p w:rsidR="00F97EC5" w:rsidRDefault="00F97EC5" w:rsidP="003A3C67">
      <w:pPr>
        <w:rPr>
          <w:lang w:val="en-US"/>
        </w:rPr>
      </w:pPr>
    </w:p>
    <w:p w:rsidR="00F97EC5" w:rsidRDefault="00F97EC5" w:rsidP="003A3C67">
      <w:pPr>
        <w:rPr>
          <w:lang w:val="en-US"/>
        </w:rPr>
      </w:pPr>
    </w:p>
    <w:p w:rsidR="00F97EC5" w:rsidRDefault="00F97EC5" w:rsidP="003A3C67">
      <w:pPr>
        <w:rPr>
          <w:lang w:val="en-US"/>
        </w:rPr>
      </w:pPr>
    </w:p>
    <w:p w:rsidR="00F97EC5" w:rsidRDefault="00F97EC5" w:rsidP="003A3C67">
      <w:pPr>
        <w:rPr>
          <w:lang w:val="en-US"/>
        </w:rPr>
      </w:pPr>
    </w:p>
    <w:p w:rsidR="00F97EC5" w:rsidRDefault="00F97EC5" w:rsidP="003A3C67">
      <w:pPr>
        <w:rPr>
          <w:lang w:val="en-US"/>
        </w:rPr>
      </w:pPr>
    </w:p>
    <w:p w:rsidR="00F97EC5" w:rsidRDefault="00F97EC5" w:rsidP="003A3C67">
      <w:pPr>
        <w:rPr>
          <w:lang w:val="en-US"/>
        </w:rPr>
      </w:pPr>
    </w:p>
    <w:p w:rsidR="00F97EC5" w:rsidRDefault="00F97EC5" w:rsidP="003A3C67">
      <w:pPr>
        <w:rPr>
          <w:lang w:val="en-US"/>
        </w:rPr>
      </w:pPr>
    </w:p>
    <w:p w:rsidR="00F97EC5" w:rsidRDefault="00F97EC5" w:rsidP="003A3C67">
      <w:pPr>
        <w:rPr>
          <w:lang w:val="en-US"/>
        </w:rPr>
      </w:pPr>
    </w:p>
    <w:p w:rsidR="00F97EC5" w:rsidRDefault="00F97EC5" w:rsidP="003A3C67">
      <w:pPr>
        <w:rPr>
          <w:lang w:val="en-US"/>
        </w:rPr>
      </w:pPr>
    </w:p>
    <w:p w:rsidR="00F97EC5" w:rsidRDefault="00F97EC5" w:rsidP="003A3C67">
      <w:pPr>
        <w:rPr>
          <w:lang w:val="en-US"/>
        </w:rPr>
      </w:pPr>
    </w:p>
    <w:p w:rsidR="00F97EC5" w:rsidRDefault="00F97EC5" w:rsidP="003A3C67">
      <w:pPr>
        <w:rPr>
          <w:lang w:val="en-US"/>
        </w:rPr>
      </w:pPr>
    </w:p>
    <w:p w:rsidR="00F97EC5" w:rsidRDefault="00F97EC5" w:rsidP="003A3C67">
      <w:pPr>
        <w:rPr>
          <w:lang w:val="en-US"/>
        </w:rPr>
      </w:pPr>
    </w:p>
    <w:p w:rsidR="00F97EC5" w:rsidRDefault="00F97EC5" w:rsidP="003A3C67">
      <w:pPr>
        <w:rPr>
          <w:lang w:val="en-US"/>
        </w:rPr>
      </w:pPr>
    </w:p>
    <w:p w:rsidR="00F97EC5" w:rsidRDefault="00F97EC5" w:rsidP="003A3C67">
      <w:pPr>
        <w:rPr>
          <w:lang w:val="en-US"/>
        </w:rPr>
      </w:pPr>
    </w:p>
    <w:p w:rsidR="00F97EC5" w:rsidRDefault="00F97EC5" w:rsidP="003A3C67">
      <w:pPr>
        <w:rPr>
          <w:lang w:val="en-US"/>
        </w:rPr>
      </w:pPr>
    </w:p>
    <w:p w:rsidR="00F97EC5" w:rsidRPr="002E5676" w:rsidRDefault="00F97EC5" w:rsidP="00F97EC5">
      <w:pPr>
        <w:rPr>
          <w:rFonts w:ascii="Times New Roman" w:eastAsia="Arial Unicode MS" w:hAnsi="Times New Roman" w:cs="Times New Roman"/>
          <w:color w:val="000000"/>
          <w:sz w:val="24"/>
          <w:szCs w:val="24"/>
          <w:lang w:val="en-US" w:eastAsia="fr-FR"/>
        </w:rPr>
      </w:pPr>
      <w:r>
        <w:rPr>
          <w:rFonts w:ascii="Times New Roman" w:eastAsia="Arial Unicode MS" w:hAnsi="Times New Roman" w:cs="Times New Roman"/>
          <w:b/>
          <w:color w:val="000000"/>
          <w:sz w:val="24"/>
          <w:szCs w:val="24"/>
          <w:lang w:val="en-US" w:eastAsia="fr-FR"/>
        </w:rPr>
        <w:t xml:space="preserve">Table </w:t>
      </w:r>
      <w:r w:rsidR="00D1740F">
        <w:rPr>
          <w:rFonts w:ascii="Times New Roman" w:eastAsia="Arial Unicode MS" w:hAnsi="Times New Roman" w:cs="Times New Roman"/>
          <w:b/>
          <w:color w:val="000000"/>
          <w:sz w:val="24"/>
          <w:szCs w:val="24"/>
          <w:lang w:val="en-US" w:eastAsia="fr-FR"/>
        </w:rPr>
        <w:t>S</w:t>
      </w:r>
      <w:r>
        <w:rPr>
          <w:rFonts w:ascii="Times New Roman" w:eastAsia="Arial Unicode MS" w:hAnsi="Times New Roman" w:cs="Times New Roman"/>
          <w:b/>
          <w:color w:val="000000"/>
          <w:sz w:val="24"/>
          <w:szCs w:val="24"/>
          <w:lang w:val="en-US" w:eastAsia="fr-FR"/>
        </w:rPr>
        <w:t>2</w:t>
      </w:r>
      <w:r w:rsidRPr="002E5676">
        <w:rPr>
          <w:rFonts w:ascii="Times New Roman" w:eastAsia="Arial Unicode MS" w:hAnsi="Times New Roman" w:cs="Times New Roman"/>
          <w:color w:val="000000"/>
          <w:sz w:val="24"/>
          <w:szCs w:val="24"/>
          <w:lang w:val="en-US" w:eastAsia="fr-FR"/>
        </w:rPr>
        <w:t xml:space="preserve"> List of qPCR primers</w:t>
      </w:r>
      <w:r w:rsidR="00B57DF8">
        <w:rPr>
          <w:rFonts w:ascii="Times New Roman" w:eastAsia="Arial Unicode MS" w:hAnsi="Times New Roman" w:cs="Times New Roman"/>
          <w:color w:val="000000"/>
          <w:sz w:val="24"/>
          <w:szCs w:val="24"/>
          <w:lang w:val="en-US" w:eastAsia="fr-FR"/>
        </w:rPr>
        <w:t>.</w:t>
      </w: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3402"/>
        <w:gridCol w:w="3260"/>
        <w:gridCol w:w="1417"/>
      </w:tblGrid>
      <w:tr w:rsidR="00F97EC5" w:rsidRPr="00F97EC5" w:rsidTr="00F97EC5">
        <w:trPr>
          <w:trHeight w:val="227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7EC5" w:rsidRPr="00F97EC5" w:rsidRDefault="00F97EC5" w:rsidP="008E442B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F97EC5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lang w:eastAsia="fr-FR"/>
              </w:rPr>
              <w:t>Gene symbol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7EC5" w:rsidRPr="00F97EC5" w:rsidRDefault="00F97EC5" w:rsidP="008E442B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F97EC5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lang w:eastAsia="fr-FR"/>
              </w:rPr>
              <w:t>Forward primers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7EC5" w:rsidRPr="00F97EC5" w:rsidRDefault="00F97EC5" w:rsidP="008E442B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F97EC5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lang w:eastAsia="fr-FR"/>
              </w:rPr>
              <w:t>Reward  primer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7EC5" w:rsidRPr="00F97EC5" w:rsidRDefault="00F97EC5" w:rsidP="008E442B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F97EC5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  <w:lang w:eastAsia="fr-FR"/>
              </w:rPr>
              <w:t>UPL probe#</w:t>
            </w:r>
          </w:p>
        </w:tc>
      </w:tr>
      <w:tr w:rsidR="00F97EC5" w:rsidRPr="00F97EC5" w:rsidTr="00F97EC5">
        <w:trPr>
          <w:trHeight w:val="227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bookmarkStart w:id="0" w:name="_GoBack" w:colFirst="0" w:colLast="3"/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APDH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’-</w:t>
            </w:r>
            <w:r w:rsidRPr="00DF0531">
              <w:rPr>
                <w:rFonts w:ascii="Times New Roman" w:hAnsi="Times New Roman" w:cs="Times New Roman"/>
                <w:sz w:val="20"/>
                <w:szCs w:val="20"/>
              </w:rPr>
              <w:t>agccacatcgctcagacac</w:t>
            </w: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-3’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’-</w:t>
            </w:r>
            <w:r w:rsidRPr="00DF0531">
              <w:rPr>
                <w:rFonts w:ascii="Times New Roman" w:hAnsi="Times New Roman" w:cs="Times New Roman"/>
                <w:sz w:val="20"/>
                <w:szCs w:val="20"/>
              </w:rPr>
              <w:t>gcccaatacgaccaaatcc</w:t>
            </w: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-3’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EC5" w:rsidRPr="00DF0531" w:rsidRDefault="00F97EC5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0</w:t>
            </w:r>
          </w:p>
        </w:tc>
      </w:tr>
      <w:tr w:rsidR="00F97EC5" w:rsidRPr="00F97EC5" w:rsidTr="00F97EC5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ARD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’-</w:t>
            </w: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gaagtgtatgcttgggattctc</w:t>
            </w: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-3’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’-</w:t>
            </w: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cttcgtagacatgcttttaccc</w:t>
            </w: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-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9</w:t>
            </w:r>
          </w:p>
        </w:tc>
      </w:tr>
      <w:tr w:rsidR="00F97EC5" w:rsidRPr="00F97EC5" w:rsidTr="00F97EC5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L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’-cctcccaaaggtctaagagga -3’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’-gatatctttctacatgtggcagacc -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EC5" w:rsidRPr="00DF0531" w:rsidRDefault="00F97EC5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8</w:t>
            </w:r>
          </w:p>
        </w:tc>
      </w:tr>
      <w:tr w:rsidR="00F97EC5" w:rsidRPr="00F97EC5" w:rsidTr="00F97EC5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RCA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’-atcattcacccttggcacag -3’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’-catctgcccaattgatgga -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EC5" w:rsidRPr="00DF0531" w:rsidRDefault="00F97EC5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1</w:t>
            </w:r>
          </w:p>
        </w:tc>
      </w:tr>
      <w:tr w:rsidR="00F97EC5" w:rsidRPr="00F97EC5" w:rsidTr="00F97EC5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DKN1A</w:t>
            </w:r>
            <w:r w:rsidR="005E276B"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p2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’-tcactgtcttgtacccttgtgc -3’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’-ggcgtttggagtggtagaaat -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2</w:t>
            </w:r>
          </w:p>
        </w:tc>
      </w:tr>
      <w:tr w:rsidR="00016FD2" w:rsidRPr="00F97EC5" w:rsidTr="00F97EC5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16FD2" w:rsidRPr="00DF0531" w:rsidRDefault="00016FD2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2F1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16FD2" w:rsidRPr="00DF0531" w:rsidRDefault="000C74B0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’-aagaccccatcccaggag-3’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16FD2" w:rsidRPr="00DF0531" w:rsidRDefault="000C74B0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’-tatggtggcagagtcagtgg-3’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16FD2" w:rsidRPr="00DF0531" w:rsidRDefault="000C74B0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3</w:t>
            </w:r>
          </w:p>
        </w:tc>
      </w:tr>
      <w:tr w:rsidR="00F97EC5" w:rsidRPr="00F97EC5" w:rsidTr="00F97EC5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XO1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’-cggggttacagatcaaactca -3’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’-tggggacaggggtttctta -3’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97EC5" w:rsidRPr="00DF0531" w:rsidRDefault="00F97EC5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9</w:t>
            </w:r>
          </w:p>
        </w:tc>
      </w:tr>
      <w:tr w:rsidR="00F97EC5" w:rsidRPr="00F97EC5" w:rsidTr="00F97EC5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ANCD2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  <w:t>5’-</w:t>
            </w: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aaagctatgctcactctcaaca-3’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  <w:t>5’-</w:t>
            </w: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cctgggaattttgggactt-3’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</w:tr>
      <w:tr w:rsidR="00F97EC5" w:rsidRPr="00F97EC5" w:rsidTr="00F97EC5">
        <w:trPr>
          <w:trHeight w:val="227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EN1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’-agaagggagagcgagcttag-3’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’-gggccacatcagcaattagt-3’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2</w:t>
            </w:r>
          </w:p>
        </w:tc>
      </w:tr>
      <w:tr w:rsidR="00F97EC5" w:rsidRPr="00F97EC5" w:rsidTr="00F97EC5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EIL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EC5" w:rsidRPr="00DF0531" w:rsidRDefault="00F97EC5" w:rsidP="00F9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’-aaaaccgaaaacagcccaat -3’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’-cgagggccatctgtcatatt -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EC5" w:rsidRPr="00DF0531" w:rsidRDefault="00F97EC5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</w:t>
            </w:r>
          </w:p>
        </w:tc>
      </w:tr>
      <w:tr w:rsidR="00F97EC5" w:rsidRPr="00F97EC5" w:rsidTr="00F97EC5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OLE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F97EC5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  <w:t>5’-tcctggatttggttccatct-3’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  <w:t>5’-ctgtgtacagtactgaattctgcaag-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9</w:t>
            </w:r>
          </w:p>
        </w:tc>
      </w:tr>
      <w:tr w:rsidR="00F97EC5" w:rsidRPr="00F97EC5" w:rsidTr="00F97EC5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OL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  <w:t>5’-ctgaaaaatgctgtgcctttc-3’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  <w:t>5’-gcgacgttcttcaactgctt-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</w:t>
            </w:r>
          </w:p>
        </w:tc>
      </w:tr>
      <w:tr w:rsidR="00F97EC5" w:rsidRPr="00F97EC5" w:rsidTr="00F97EC5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AD51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’-atcactaatcaggtggtagctcaa -3’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’-cccctcttcctttcctcaga -3’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8</w:t>
            </w:r>
          </w:p>
        </w:tc>
      </w:tr>
      <w:tr w:rsidR="00016FD2" w:rsidRPr="00F97EC5" w:rsidTr="00F97EC5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16FD2" w:rsidRPr="00DF0531" w:rsidRDefault="006414AD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B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16FD2" w:rsidRPr="00DF0531" w:rsidRDefault="00016FD2" w:rsidP="008E442B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’-ggatcagatgaagcagatgga-3’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16FD2" w:rsidRPr="00DF0531" w:rsidRDefault="00016FD2" w:rsidP="008E442B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’-tgcattcgtgttcgagtagaag-3’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16FD2" w:rsidRPr="00DF0531" w:rsidRDefault="00016FD2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</w:t>
            </w:r>
          </w:p>
        </w:tc>
      </w:tr>
      <w:tr w:rsidR="00F97EC5" w:rsidRPr="00F97EC5" w:rsidTr="00F97EC5">
        <w:trPr>
          <w:trHeight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FC4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  <w:t>5’-ccagctgagaaaattgatgga-3’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  <w:t>5’-tgctgcatgaccctcatcta-3’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</w:t>
            </w:r>
          </w:p>
        </w:tc>
      </w:tr>
      <w:tr w:rsidR="00F97EC5" w:rsidRPr="00F97EC5" w:rsidTr="00F97EC5">
        <w:trPr>
          <w:trHeight w:val="227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P53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  <w:t>5’-aggccttggaactcaaggat-3’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  <w:t>5’-ccctttttggacttcaggtg-3’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</w:t>
            </w:r>
          </w:p>
        </w:tc>
      </w:tr>
      <w:tr w:rsidR="00F97EC5" w:rsidRPr="00F97EC5" w:rsidTr="00F97EC5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RIP1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  <w:t>5’-</w:t>
            </w: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tcatgcgctgtatgtcca</w:t>
            </w:r>
            <w:r w:rsidRPr="00DF0531"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  <w:t>-3’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  <w:t>5’-</w:t>
            </w: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cttgtccactgccagaga</w:t>
            </w:r>
            <w:r w:rsidRPr="00DF0531">
              <w:rPr>
                <w:rFonts w:ascii="Times New Roman" w:eastAsia="Arial Unicode MS" w:hAnsi="Times New Roman" w:cs="Times New Roman"/>
                <w:sz w:val="20"/>
                <w:szCs w:val="20"/>
                <w:lang w:eastAsia="fr-FR"/>
              </w:rPr>
              <w:t xml:space="preserve"> -3’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7EC5" w:rsidRPr="00DF0531" w:rsidRDefault="00F97EC5" w:rsidP="008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F053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5</w:t>
            </w:r>
          </w:p>
        </w:tc>
      </w:tr>
      <w:bookmarkEnd w:id="0"/>
    </w:tbl>
    <w:p w:rsidR="00F97EC5" w:rsidRPr="00F97EC5" w:rsidRDefault="00F97EC5" w:rsidP="00F97EC5">
      <w:pPr>
        <w:rPr>
          <w:rFonts w:ascii="Times New Roman" w:hAnsi="Times New Roman" w:cs="Times New Roman"/>
          <w:sz w:val="20"/>
          <w:szCs w:val="20"/>
        </w:rPr>
      </w:pPr>
    </w:p>
    <w:p w:rsidR="00F97EC5" w:rsidRPr="00F97EC5" w:rsidRDefault="00F97EC5" w:rsidP="00F97EC5">
      <w:pPr>
        <w:spacing w:after="0" w:line="240" w:lineRule="auto"/>
        <w:rPr>
          <w:rFonts w:ascii="Times New Roman" w:eastAsia="Arial Unicode MS" w:hAnsi="Times New Roman" w:cs="Times New Roman"/>
          <w:color w:val="000000"/>
          <w:sz w:val="20"/>
          <w:szCs w:val="20"/>
          <w:lang w:val="en-US" w:eastAsia="fr-FR"/>
        </w:rPr>
      </w:pPr>
      <w:r w:rsidRPr="00F97EC5">
        <w:rPr>
          <w:rFonts w:ascii="Times New Roman" w:eastAsia="Arial Unicode MS" w:hAnsi="Times New Roman" w:cs="Times New Roman"/>
          <w:color w:val="000000"/>
          <w:sz w:val="20"/>
          <w:szCs w:val="20"/>
          <w:lang w:val="en-US" w:eastAsia="fr-FR"/>
        </w:rPr>
        <w:t>#</w:t>
      </w:r>
      <w:r w:rsidRPr="00F97EC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97EC5">
        <w:rPr>
          <w:rFonts w:ascii="Times New Roman" w:eastAsia="Arial Unicode MS" w:hAnsi="Times New Roman" w:cs="Times New Roman"/>
          <w:color w:val="000000"/>
          <w:sz w:val="20"/>
          <w:szCs w:val="20"/>
          <w:lang w:val="en-US" w:eastAsia="fr-FR"/>
        </w:rPr>
        <w:t>Universal ProbeLibrary (UPL) probe number</w:t>
      </w:r>
    </w:p>
    <w:tbl>
      <w:tblPr>
        <w:tblW w:w="12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3150"/>
        <w:gridCol w:w="70"/>
        <w:gridCol w:w="3150"/>
        <w:gridCol w:w="70"/>
        <w:gridCol w:w="3150"/>
        <w:gridCol w:w="3220"/>
      </w:tblGrid>
      <w:tr w:rsidR="00F97EC5" w:rsidRPr="00F97EC5" w:rsidTr="00016FD2">
        <w:trPr>
          <w:trHeight w:val="255"/>
        </w:trPr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EC5" w:rsidRPr="00F97EC5" w:rsidRDefault="00F97EC5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EC5" w:rsidRPr="00F97EC5" w:rsidRDefault="00F97EC5" w:rsidP="008E44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220" w:type="dxa"/>
            <w:gridSpan w:val="2"/>
            <w:vAlign w:val="bottom"/>
          </w:tcPr>
          <w:p w:rsidR="00F97EC5" w:rsidRPr="00F97EC5" w:rsidRDefault="00F97EC5" w:rsidP="008E44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20" w:type="dxa"/>
            <w:vAlign w:val="bottom"/>
          </w:tcPr>
          <w:p w:rsidR="00F97EC5" w:rsidRPr="00F97EC5" w:rsidRDefault="00F97EC5" w:rsidP="008E44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16FD2" w:rsidRPr="00016FD2" w:rsidTr="00016FD2">
        <w:trPr>
          <w:gridBefore w:val="1"/>
          <w:gridAfter w:val="2"/>
          <w:wBefore w:w="70" w:type="dxa"/>
          <w:wAfter w:w="6370" w:type="dxa"/>
          <w:trHeight w:val="255"/>
        </w:trPr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FD2" w:rsidRPr="00016FD2" w:rsidRDefault="00016FD2" w:rsidP="00016F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FD2" w:rsidRPr="00016FD2" w:rsidRDefault="00016FD2" w:rsidP="00016F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</w:tbl>
    <w:p w:rsidR="007C639A" w:rsidRPr="003A3C67" w:rsidRDefault="004A7D96" w:rsidP="003A3C67">
      <w:pPr>
        <w:rPr>
          <w:lang w:val="en-US"/>
        </w:rPr>
      </w:pPr>
      <w:r w:rsidRPr="004A7D96">
        <w:rPr>
          <w:lang w:val="en-US"/>
        </w:rPr>
        <w:tab/>
      </w:r>
    </w:p>
    <w:sectPr w:rsidR="007C639A" w:rsidRPr="003A3C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C67"/>
    <w:rsid w:val="00016FD2"/>
    <w:rsid w:val="000B300B"/>
    <w:rsid w:val="000C74B0"/>
    <w:rsid w:val="000D4DCB"/>
    <w:rsid w:val="00274EB3"/>
    <w:rsid w:val="0029609D"/>
    <w:rsid w:val="003A3C67"/>
    <w:rsid w:val="0041579D"/>
    <w:rsid w:val="004A7D96"/>
    <w:rsid w:val="005E276B"/>
    <w:rsid w:val="006414AD"/>
    <w:rsid w:val="007028B8"/>
    <w:rsid w:val="00790869"/>
    <w:rsid w:val="007C639A"/>
    <w:rsid w:val="00872473"/>
    <w:rsid w:val="008E442B"/>
    <w:rsid w:val="00B57DF8"/>
    <w:rsid w:val="00D1740F"/>
    <w:rsid w:val="00D94695"/>
    <w:rsid w:val="00DF0531"/>
    <w:rsid w:val="00F525EB"/>
    <w:rsid w:val="00F97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85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3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566</Words>
  <Characters>3115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MAN Jean-Michel</dc:creator>
  <cp:keywords/>
  <dc:description/>
  <cp:lastModifiedBy>BERNARD David</cp:lastModifiedBy>
  <cp:revision>14</cp:revision>
  <dcterms:created xsi:type="dcterms:W3CDTF">2017-03-08T09:52:00Z</dcterms:created>
  <dcterms:modified xsi:type="dcterms:W3CDTF">2017-09-11T12:12:00Z</dcterms:modified>
</cp:coreProperties>
</file>